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horzAnchor="margin" w:tblpXSpec="center" w:tblpYSpec="top"/>
        <w:tblW w:w="13824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718"/>
        <w:gridCol w:w="691"/>
        <w:gridCol w:w="1406"/>
        <w:gridCol w:w="720"/>
        <w:gridCol w:w="1170"/>
        <w:gridCol w:w="720"/>
        <w:gridCol w:w="1080"/>
        <w:gridCol w:w="720"/>
        <w:gridCol w:w="1080"/>
        <w:gridCol w:w="720"/>
        <w:gridCol w:w="1080"/>
        <w:gridCol w:w="720"/>
        <w:gridCol w:w="1080"/>
        <w:gridCol w:w="810"/>
        <w:gridCol w:w="1109"/>
      </w:tblGrid>
      <w:tr w:rsidR="006A2EB2" w:rsidRPr="006A2EB2" w14:paraId="5CCE02BC" w14:textId="77777777" w:rsidTr="00C407F1">
        <w:trPr>
          <w:cantSplit/>
          <w:trHeight w:val="255"/>
          <w:jc w:val="center"/>
        </w:trPr>
        <w:tc>
          <w:tcPr>
            <w:tcW w:w="13824" w:type="dxa"/>
            <w:gridSpan w:val="15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0CC7" w14:textId="77777777" w:rsidR="006A2EB2" w:rsidRPr="006A2EB2" w:rsidRDefault="006A2EB2" w:rsidP="00C407F1">
            <w:pPr>
              <w:rPr>
                <w:rFonts w:ascii="Arial" w:hAnsi="Arial"/>
                <w:szCs w:val="28"/>
              </w:rPr>
            </w:pPr>
            <w:r w:rsidRPr="006A2EB2">
              <w:rPr>
                <w:rFonts w:ascii="Arial" w:hAnsi="Arial"/>
                <w:b/>
                <w:szCs w:val="28"/>
              </w:rPr>
              <w:t>Table S3.</w:t>
            </w:r>
            <w:r w:rsidRPr="006A2EB2">
              <w:rPr>
                <w:rFonts w:ascii="Arial" w:hAnsi="Arial"/>
                <w:szCs w:val="28"/>
              </w:rPr>
              <w:t xml:space="preserve">  Influenza hospitalization rates per 100,000 person years by age category in the State Inpatient </w:t>
            </w:r>
          </w:p>
        </w:tc>
      </w:tr>
      <w:tr w:rsidR="006A2EB2" w:rsidRPr="006A2EB2" w14:paraId="072A4172" w14:textId="77777777" w:rsidTr="00C407F1">
        <w:trPr>
          <w:cantSplit/>
          <w:trHeight w:val="255"/>
          <w:jc w:val="center"/>
        </w:trPr>
        <w:tc>
          <w:tcPr>
            <w:tcW w:w="13824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4BDB55" w14:textId="77777777" w:rsidR="006A2EB2" w:rsidRPr="006A2EB2" w:rsidRDefault="006A2EB2" w:rsidP="00C407F1">
            <w:pPr>
              <w:rPr>
                <w:rFonts w:ascii="Arial" w:hAnsi="Arial"/>
                <w:szCs w:val="28"/>
              </w:rPr>
            </w:pPr>
            <w:proofErr w:type="spellStart"/>
            <w:r w:rsidRPr="006A2EB2">
              <w:rPr>
                <w:rFonts w:ascii="Arial" w:hAnsi="Arial"/>
                <w:szCs w:val="28"/>
              </w:rPr>
              <w:t>Database.</w:t>
            </w:r>
            <w:r w:rsidRPr="006A2EB2">
              <w:rPr>
                <w:rFonts w:ascii="Arial" w:hAnsi="Arial"/>
                <w:szCs w:val="28"/>
                <w:vertAlign w:val="superscript"/>
              </w:rPr>
              <w:t>a</w:t>
            </w:r>
            <w:proofErr w:type="spellEnd"/>
            <w:r w:rsidRPr="006A2EB2">
              <w:rPr>
                <w:rFonts w:ascii="Arial" w:hAnsi="Arial"/>
                <w:szCs w:val="28"/>
              </w:rPr>
              <w:t xml:space="preserve"> Includes 95% confidence intervals and number of patients (n) </w:t>
            </w:r>
          </w:p>
        </w:tc>
      </w:tr>
      <w:tr w:rsidR="006A2EB2" w:rsidRPr="006A2EB2" w14:paraId="63C24793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D65A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2097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20DE4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&lt;1 y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BA34A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1-4 y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44851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5-14 y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71D9F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15-24 y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84091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25-64 y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1D26B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&gt;64 y</w:t>
            </w:r>
          </w:p>
        </w:tc>
        <w:tc>
          <w:tcPr>
            <w:tcW w:w="191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6302213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All Ages</w:t>
            </w:r>
          </w:p>
        </w:tc>
      </w:tr>
      <w:tr w:rsidR="006A2EB2" w:rsidRPr="006A2EB2" w14:paraId="16FE218B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40BC81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8C5C21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B751D3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CB04CF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846E63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8BA91A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E31BD2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AF04CE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58318C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71921C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FF3C99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C4A04F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46D1BD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E90DBD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C0C979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</w:tr>
      <w:tr w:rsidR="006A2EB2" w:rsidRPr="006A2EB2" w14:paraId="3558989B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598B44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Year</w:t>
            </w:r>
          </w:p>
        </w:tc>
        <w:tc>
          <w:tcPr>
            <w:tcW w:w="6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408B44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proofErr w:type="gramStart"/>
            <w:r w:rsidRPr="006A2EB2">
              <w:rPr>
                <w:rFonts w:ascii="Arial" w:hAnsi="Arial"/>
                <w:b/>
                <w:sz w:val="20"/>
                <w:szCs w:val="18"/>
              </w:rPr>
              <w:t>n</w:t>
            </w:r>
            <w:proofErr w:type="gramEnd"/>
          </w:p>
        </w:tc>
        <w:tc>
          <w:tcPr>
            <w:tcW w:w="14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2B8832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14AD80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proofErr w:type="gramStart"/>
            <w:r w:rsidRPr="006A2EB2">
              <w:rPr>
                <w:rFonts w:ascii="Arial" w:hAnsi="Arial"/>
                <w:b/>
                <w:sz w:val="20"/>
                <w:szCs w:val="18"/>
              </w:rPr>
              <w:t>n</w:t>
            </w:r>
            <w:proofErr w:type="gramEnd"/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50B7FB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AEDFAA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proofErr w:type="gramStart"/>
            <w:r w:rsidRPr="006A2EB2">
              <w:rPr>
                <w:rFonts w:ascii="Arial" w:hAnsi="Arial"/>
                <w:b/>
                <w:sz w:val="20"/>
                <w:szCs w:val="18"/>
              </w:rPr>
              <w:t>n</w:t>
            </w:r>
            <w:proofErr w:type="gramEnd"/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C76189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F5AA5F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proofErr w:type="gramStart"/>
            <w:r w:rsidRPr="006A2EB2">
              <w:rPr>
                <w:rFonts w:ascii="Arial" w:hAnsi="Arial"/>
                <w:b/>
                <w:sz w:val="20"/>
                <w:szCs w:val="18"/>
              </w:rPr>
              <w:t>n</w:t>
            </w:r>
            <w:proofErr w:type="gramEnd"/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95E409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5A3232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proofErr w:type="gramStart"/>
            <w:r w:rsidRPr="006A2EB2">
              <w:rPr>
                <w:rFonts w:ascii="Arial" w:hAnsi="Arial"/>
                <w:b/>
                <w:sz w:val="20"/>
                <w:szCs w:val="18"/>
              </w:rPr>
              <w:t>n</w:t>
            </w:r>
            <w:proofErr w:type="gramEnd"/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4464A2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D564BB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proofErr w:type="gramStart"/>
            <w:r w:rsidRPr="006A2EB2">
              <w:rPr>
                <w:rFonts w:ascii="Arial" w:hAnsi="Arial"/>
                <w:b/>
                <w:sz w:val="20"/>
                <w:szCs w:val="18"/>
              </w:rPr>
              <w:t>n</w:t>
            </w:r>
            <w:proofErr w:type="gramEnd"/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863785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8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0CBE23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proofErr w:type="gramStart"/>
            <w:r w:rsidRPr="006A2EB2">
              <w:rPr>
                <w:rFonts w:ascii="Arial" w:hAnsi="Arial"/>
                <w:b/>
                <w:sz w:val="20"/>
                <w:szCs w:val="18"/>
              </w:rPr>
              <w:t>n</w:t>
            </w:r>
            <w:proofErr w:type="gramEnd"/>
          </w:p>
        </w:tc>
        <w:tc>
          <w:tcPr>
            <w:tcW w:w="11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E70FDE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</w:tr>
      <w:tr w:rsidR="006A2EB2" w:rsidRPr="006A2EB2" w14:paraId="4107016F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2E34DCC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1989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52C5CA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48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1EA7E4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6.1</w:t>
            </w:r>
          </w:p>
          <w:p w14:paraId="6BFC4CC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2.8-39.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91B45D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5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6531C3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.9</w:t>
            </w:r>
          </w:p>
          <w:p w14:paraId="2D6DBB3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-10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5B46CB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6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5BBC81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5</w:t>
            </w:r>
          </w:p>
          <w:p w14:paraId="1FF77D1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1-4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485817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2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C483F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7.4</w:t>
            </w:r>
          </w:p>
          <w:p w14:paraId="4E07EE4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.9-7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4C04B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90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C5C9BF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0.2</w:t>
            </w:r>
          </w:p>
          <w:p w14:paraId="07D75BC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.9-10.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BE7772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06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D2883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7.3</w:t>
            </w:r>
          </w:p>
          <w:p w14:paraId="0CC1057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5.7-58.9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3FC863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1164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B6DFB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5</w:t>
            </w:r>
          </w:p>
          <w:p w14:paraId="27B0B47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4.7-15.3</w:t>
            </w:r>
          </w:p>
        </w:tc>
      </w:tr>
      <w:tr w:rsidR="006A2EB2" w:rsidRPr="006A2EB2" w14:paraId="27B7525E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CEC382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1990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2F374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18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D69867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4.5</w:t>
            </w:r>
          </w:p>
          <w:p w14:paraId="0457BED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1.8-27.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405E6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5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7330C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7.4</w:t>
            </w:r>
          </w:p>
          <w:p w14:paraId="3B23DA9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.6-8.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860D4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4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B83F1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1</w:t>
            </w:r>
          </w:p>
          <w:p w14:paraId="755987E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7-4.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BFC9B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6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AA43D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.2</w:t>
            </w:r>
          </w:p>
          <w:p w14:paraId="4CF8E76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8-5.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D1DD3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35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51F6FE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.1</w:t>
            </w:r>
          </w:p>
          <w:p w14:paraId="4215A9B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.8-6.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41DC54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08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25F3D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3.1</w:t>
            </w:r>
          </w:p>
          <w:p w14:paraId="6C071CD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2.1-24.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E98F3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118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27EC4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.1</w:t>
            </w:r>
          </w:p>
          <w:p w14:paraId="449F20B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7.9-8.3</w:t>
            </w:r>
          </w:p>
        </w:tc>
      </w:tr>
      <w:tr w:rsidR="006A2EB2" w:rsidRPr="006A2EB2" w14:paraId="42FEB622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DFAEF9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1991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648639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55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2218F9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5.4</w:t>
            </w:r>
          </w:p>
          <w:p w14:paraId="1C8E77B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2.2-38.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94460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7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34E84F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.8</w:t>
            </w:r>
          </w:p>
          <w:p w14:paraId="26506B4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.9-10.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2F369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1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C4F000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7</w:t>
            </w:r>
          </w:p>
          <w:p w14:paraId="4DBFC74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3-5.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4BFED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78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B7CBCC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7.3</w:t>
            </w:r>
          </w:p>
          <w:p w14:paraId="2B63C28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.8-7.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D2A04B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53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03B44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.9</w:t>
            </w:r>
          </w:p>
          <w:p w14:paraId="6926D7E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.6-9.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236E01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44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408EC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8.3</w:t>
            </w:r>
          </w:p>
          <w:p w14:paraId="6DB244C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6.9-49.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B047F7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0202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69C0DD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3.3</w:t>
            </w:r>
          </w:p>
          <w:p w14:paraId="4BCAED4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3.1-13.6</w:t>
            </w:r>
          </w:p>
        </w:tc>
      </w:tr>
      <w:tr w:rsidR="006A2EB2" w:rsidRPr="006A2EB2" w14:paraId="364D35A0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9E064D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1992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9648A8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86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123D6C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0.7</w:t>
            </w:r>
          </w:p>
          <w:p w14:paraId="06F379C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7.7-33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59430F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1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1286EB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.3</w:t>
            </w:r>
          </w:p>
          <w:p w14:paraId="672C58A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7.5-9.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B51769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2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F3ECDE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7</w:t>
            </w:r>
          </w:p>
          <w:p w14:paraId="576EE5D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4-5.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4748D4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8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5C8F4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.5</w:t>
            </w:r>
          </w:p>
          <w:p w14:paraId="77F21A6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.1-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DEC637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51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B0E25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.3</w:t>
            </w:r>
          </w:p>
          <w:p w14:paraId="6CE6EA3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-6.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1B4CB1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42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FE06D0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5.9</w:t>
            </w:r>
          </w:p>
          <w:p w14:paraId="1FC4660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4.9-2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8A563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859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21A164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.9</w:t>
            </w:r>
          </w:p>
          <w:p w14:paraId="6DD598A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.6-9.1</w:t>
            </w:r>
          </w:p>
        </w:tc>
      </w:tr>
      <w:tr w:rsidR="006A2EB2" w:rsidRPr="006A2EB2" w14:paraId="1E8A844C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0F0C92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1993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B6227E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64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FA10A0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3.8</w:t>
            </w:r>
          </w:p>
          <w:p w14:paraId="000B85B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9.7-5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515940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9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DC7C2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.7</w:t>
            </w:r>
          </w:p>
          <w:p w14:paraId="2093C0B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.9-10.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F549FB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0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811A8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6</w:t>
            </w:r>
          </w:p>
          <w:p w14:paraId="0FE2C8F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2-3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A43859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6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69BD7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.2</w:t>
            </w:r>
          </w:p>
          <w:p w14:paraId="02973C0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.8-6.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E5B2C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26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D09446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.1</w:t>
            </w:r>
          </w:p>
          <w:p w14:paraId="779223C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7.8-8.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731C2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37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70CBB7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6.1</w:t>
            </w:r>
          </w:p>
          <w:p w14:paraId="2E81C61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4.8-47.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9A0B3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859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AE390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2.6</w:t>
            </w:r>
          </w:p>
          <w:p w14:paraId="41CE331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2.4-12.9</w:t>
            </w:r>
          </w:p>
        </w:tc>
      </w:tr>
      <w:tr w:rsidR="006A2EB2" w:rsidRPr="006A2EB2" w14:paraId="79AFA7F2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021F04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1994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6CBA4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06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D32861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5.2</w:t>
            </w:r>
          </w:p>
          <w:p w14:paraId="564DF8F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2.4-28.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54FDD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8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F99E57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.6</w:t>
            </w:r>
          </w:p>
          <w:p w14:paraId="0E05A67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-6.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9D08DC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4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DB137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.2</w:t>
            </w:r>
          </w:p>
          <w:p w14:paraId="0F8744E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.9-2.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6A347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3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C6CADE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1</w:t>
            </w:r>
          </w:p>
          <w:p w14:paraId="6059230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7-4.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A0C94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91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155D86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7</w:t>
            </w:r>
          </w:p>
          <w:p w14:paraId="055B785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5-4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24F0A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95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304BD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0.3</w:t>
            </w:r>
          </w:p>
          <w:p w14:paraId="54D9906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9.4-21.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84B1F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139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2ABB9E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.5</w:t>
            </w:r>
          </w:p>
          <w:p w14:paraId="0106B73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.3-6.7</w:t>
            </w:r>
          </w:p>
        </w:tc>
      </w:tr>
      <w:tr w:rsidR="006A2EB2" w:rsidRPr="006A2EB2" w14:paraId="3FDEA1FE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CAEF7E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1995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E528E7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68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0302EF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7.7</w:t>
            </w:r>
          </w:p>
          <w:p w14:paraId="33869B5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3.8-51.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E030C4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5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5FA392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.2</w:t>
            </w:r>
          </w:p>
          <w:p w14:paraId="4B6EC28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.4-10.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32A054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0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18F97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4</w:t>
            </w:r>
          </w:p>
          <w:p w14:paraId="0F2621B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1-3.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E8562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6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3CF20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4</w:t>
            </w:r>
          </w:p>
          <w:p w14:paraId="5D1CC4D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-4.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B73F1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26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7FC6C4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.5</w:t>
            </w:r>
          </w:p>
          <w:p w14:paraId="49D2196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.3-5.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26A20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20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1228CD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2.7</w:t>
            </w:r>
          </w:p>
          <w:p w14:paraId="75819A3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1.8-23.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075F0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371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DD6021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</w:t>
            </w:r>
          </w:p>
          <w:p w14:paraId="361ADEB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7.8-8.2</w:t>
            </w:r>
          </w:p>
        </w:tc>
      </w:tr>
      <w:tr w:rsidR="006A2EB2" w:rsidRPr="006A2EB2" w14:paraId="70745250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AF957C0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1996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AA84FB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96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07200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9</w:t>
            </w:r>
          </w:p>
          <w:p w14:paraId="2A65AD9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4.7-63.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9C1B1B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38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6CC230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1.1</w:t>
            </w:r>
          </w:p>
          <w:p w14:paraId="5068CA6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0.2-12.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F2A1C8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6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D96111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9</w:t>
            </w:r>
          </w:p>
          <w:p w14:paraId="311B286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6-4.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E8D68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8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47B935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.4</w:t>
            </w:r>
          </w:p>
          <w:p w14:paraId="43D18D8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-5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92F9B8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81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26DA2C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.7</w:t>
            </w:r>
          </w:p>
          <w:p w14:paraId="130B140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.4-6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B0CE31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54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70647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6.1</w:t>
            </w:r>
          </w:p>
          <w:p w14:paraId="7ACBCA4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4.9-37.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71CE35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633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A4A1B5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0.7</w:t>
            </w:r>
          </w:p>
          <w:p w14:paraId="7808460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0.5-11</w:t>
            </w:r>
          </w:p>
        </w:tc>
      </w:tr>
      <w:tr w:rsidR="006A2EB2" w:rsidRPr="006A2EB2" w14:paraId="5F144C83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86AEFD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1997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F3F75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42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65108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0.1</w:t>
            </w:r>
          </w:p>
          <w:p w14:paraId="7039284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75.1-85.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CAD5A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3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F743C5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7.4</w:t>
            </w:r>
          </w:p>
          <w:p w14:paraId="793CB8E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6.2-18.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8ECFE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1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6C9FA1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.1</w:t>
            </w:r>
          </w:p>
          <w:p w14:paraId="6D8B971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7-5.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F307F0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1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285635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6</w:t>
            </w:r>
          </w:p>
          <w:p w14:paraId="7240E4D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2-5.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98A71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89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4FB94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.8</w:t>
            </w:r>
          </w:p>
          <w:p w14:paraId="6A82FBE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.6-7.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05DDF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25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220983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3.3</w:t>
            </w:r>
          </w:p>
          <w:p w14:paraId="377BF66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1.8-54.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A9B74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1054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EE7E23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3.6</w:t>
            </w:r>
          </w:p>
          <w:p w14:paraId="50DD911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3.3-13.8</w:t>
            </w:r>
          </w:p>
        </w:tc>
      </w:tr>
      <w:tr w:rsidR="006A2EB2" w:rsidRPr="006A2EB2" w14:paraId="06FA7E49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C83507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1998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3A7158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06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F28B0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8.2</w:t>
            </w:r>
          </w:p>
          <w:p w14:paraId="02CD60D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3.5-7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09004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5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5BA9E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4</w:t>
            </w:r>
          </w:p>
          <w:p w14:paraId="7791460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2.9-15.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B37545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1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4ABDF5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4</w:t>
            </w:r>
          </w:p>
          <w:p w14:paraId="40A3832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1-3.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EBC07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8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42954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3</w:t>
            </w:r>
          </w:p>
          <w:p w14:paraId="5B64AF2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9-4.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A09BE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25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8A996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7.6</w:t>
            </w:r>
          </w:p>
          <w:p w14:paraId="1C2B069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7.3-7.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A98FE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08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03373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1.2</w:t>
            </w:r>
          </w:p>
          <w:p w14:paraId="4B6AE53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9.8-52.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E868D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0707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09DAB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3</w:t>
            </w:r>
          </w:p>
          <w:p w14:paraId="3619631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2.8-13.3</w:t>
            </w:r>
          </w:p>
        </w:tc>
      </w:tr>
      <w:tr w:rsidR="006A2EB2" w:rsidRPr="006A2EB2" w14:paraId="3672CA90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2CB7AB4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1999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32F307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059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46346B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9.6</w:t>
            </w:r>
          </w:p>
          <w:p w14:paraId="0F9C62C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4.3-95.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D870C2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4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EAA23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7.8</w:t>
            </w:r>
          </w:p>
          <w:p w14:paraId="045DF4A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6.6-1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380120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6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412C9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7</w:t>
            </w:r>
          </w:p>
          <w:p w14:paraId="7658EC6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4-4.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72312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6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D511D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.6</w:t>
            </w:r>
          </w:p>
          <w:p w14:paraId="301B43E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.2-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09792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46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79541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2.3</w:t>
            </w:r>
          </w:p>
          <w:p w14:paraId="609AB88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1.9-12.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AA7427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61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DAE3E2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6.3</w:t>
            </w:r>
          </w:p>
          <w:p w14:paraId="509427D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4.4-98.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C9B86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8115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BB50C7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1.3</w:t>
            </w:r>
          </w:p>
          <w:p w14:paraId="6BABBCB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1-21.6</w:t>
            </w:r>
          </w:p>
        </w:tc>
      </w:tr>
      <w:tr w:rsidR="006A2EB2" w:rsidRPr="006A2EB2" w14:paraId="01194818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D1BE51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2000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57F189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17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E0548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9.9</w:t>
            </w:r>
          </w:p>
          <w:p w14:paraId="3417341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6.1-5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36B5B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5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2E6196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1.8</w:t>
            </w:r>
          </w:p>
          <w:p w14:paraId="1068674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0.8-12.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4F85E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0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5D0F11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9</w:t>
            </w:r>
          </w:p>
          <w:p w14:paraId="4BBD069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6-4.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DB1F05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1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E5F447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4</w:t>
            </w:r>
          </w:p>
          <w:p w14:paraId="47D2DF9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1-3.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FD8E44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88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BA164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2</w:t>
            </w:r>
          </w:p>
          <w:p w14:paraId="03F5EC0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-4.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C6C858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38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A4BAD1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3.8</w:t>
            </w:r>
          </w:p>
          <w:p w14:paraId="043B25E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3.1-14.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2A597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360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FB669A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.2</w:t>
            </w:r>
          </w:p>
          <w:p w14:paraId="03FFA2E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.1-6.4</w:t>
            </w:r>
          </w:p>
        </w:tc>
      </w:tr>
      <w:tr w:rsidR="006A2EB2" w:rsidRPr="006A2EB2" w14:paraId="3A8C9D08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1EF81D5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2001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549C4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052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4FD05B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5.9</w:t>
            </w:r>
          </w:p>
          <w:p w14:paraId="29D061B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0.8-91.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A40B00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07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AD9F2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2.5</w:t>
            </w:r>
          </w:p>
          <w:p w14:paraId="45BFBE9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1.1-23.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FF606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1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22161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</w:t>
            </w:r>
          </w:p>
          <w:p w14:paraId="75B5BBC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7-4.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F0C7A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8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29660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1</w:t>
            </w:r>
          </w:p>
          <w:p w14:paraId="0E3D0CF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.8-3.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2820F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00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84D85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4</w:t>
            </w:r>
          </w:p>
          <w:p w14:paraId="386CD8E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2-4.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2C8DD9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80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E9F05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7.6</w:t>
            </w:r>
          </w:p>
          <w:p w14:paraId="5FB6884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6.6-28.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896247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7824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01D6E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</w:t>
            </w:r>
          </w:p>
          <w:p w14:paraId="689F18F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.8-9.2</w:t>
            </w:r>
          </w:p>
        </w:tc>
      </w:tr>
      <w:tr w:rsidR="006A2EB2" w:rsidRPr="006A2EB2" w14:paraId="2514FCA1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F7120AF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2002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1FFBF2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99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B5606D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6.2</w:t>
            </w:r>
          </w:p>
          <w:p w14:paraId="2E529E0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2.1-60.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2849C7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7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472CCE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4</w:t>
            </w:r>
          </w:p>
          <w:p w14:paraId="632CA88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2.9-15.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4AAD6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9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2EBC24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9</w:t>
            </w:r>
          </w:p>
          <w:p w14:paraId="4989FB6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6-4.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D7EB32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2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ABA80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.6</w:t>
            </w:r>
          </w:p>
          <w:p w14:paraId="2458D0C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.3-2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4D644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27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A0C4A9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.8</w:t>
            </w:r>
          </w:p>
          <w:p w14:paraId="44972EA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.6-2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E5400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05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D6A02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0.3</w:t>
            </w:r>
          </w:p>
          <w:p w14:paraId="6BCA5D1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.7-10.9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D63322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523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187A52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.2</w:t>
            </w:r>
          </w:p>
          <w:p w14:paraId="7BD7E91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-5.3</w:t>
            </w:r>
          </w:p>
        </w:tc>
      </w:tr>
      <w:tr w:rsidR="006A2EB2" w:rsidRPr="006A2EB2" w14:paraId="2D76F014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12C8308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2003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3AB9BE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326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87D5A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65.1</w:t>
            </w:r>
          </w:p>
          <w:p w14:paraId="2B1BB25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56.2-274.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094C10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69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5BE80E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75.6</w:t>
            </w:r>
          </w:p>
          <w:p w14:paraId="38635FA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73.2-78.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5965A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28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B9EA02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0.2</w:t>
            </w:r>
          </w:p>
          <w:p w14:paraId="2F72A6C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.6-10.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C74D30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11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D03F89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.9</w:t>
            </w:r>
          </w:p>
          <w:p w14:paraId="382220A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.4-9.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4B246C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96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DC10BD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0.6</w:t>
            </w:r>
          </w:p>
          <w:p w14:paraId="61F0115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0.3-10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D544F0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37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DC2965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0.7</w:t>
            </w:r>
          </w:p>
          <w:p w14:paraId="2D0E315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8.8-92.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487B73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3757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8B8B73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6.9</w:t>
            </w:r>
          </w:p>
          <w:p w14:paraId="45717A8B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6.5-27.2</w:t>
            </w:r>
          </w:p>
        </w:tc>
      </w:tr>
      <w:tr w:rsidR="006A2EB2" w:rsidRPr="009F785F" w14:paraId="0207C95C" w14:textId="77777777" w:rsidTr="00C407F1">
        <w:trPr>
          <w:cantSplit/>
          <w:trHeight w:val="255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6E4F0FA" w14:textId="77777777" w:rsidR="006A2EB2" w:rsidRPr="006A2EB2" w:rsidRDefault="006A2EB2" w:rsidP="00C407F1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6A2EB2">
              <w:rPr>
                <w:rFonts w:ascii="Arial" w:hAnsi="Arial"/>
                <w:b/>
                <w:sz w:val="20"/>
                <w:szCs w:val="18"/>
              </w:rPr>
              <w:t>2004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FD8C1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290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4F5714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03</w:t>
            </w:r>
          </w:p>
          <w:p w14:paraId="47079FD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97.4-108.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A8BB5E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18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CCF0F2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3.9</w:t>
            </w:r>
          </w:p>
          <w:p w14:paraId="1E842A2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22.6-25.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F51C06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62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E4E3B82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5.1</w:t>
            </w:r>
          </w:p>
          <w:p w14:paraId="6A4D9DC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.7-5.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AAB3EF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8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C5AD18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8</w:t>
            </w:r>
          </w:p>
          <w:p w14:paraId="7B8E4051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3.4-4.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B465206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412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3C5678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.7</w:t>
            </w:r>
          </w:p>
          <w:p w14:paraId="77226EF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.4-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F08563E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70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DE1783D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3.2</w:t>
            </w:r>
          </w:p>
          <w:p w14:paraId="4DCEB5C5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81.5-8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E2018EA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6409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689464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8.4</w:t>
            </w:r>
          </w:p>
          <w:p w14:paraId="47116977" w14:textId="77777777" w:rsidR="006A2EB2" w:rsidRPr="006A2EB2" w:rsidRDefault="006A2EB2" w:rsidP="00C407F1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6A2EB2">
              <w:rPr>
                <w:rFonts w:ascii="Arial" w:hAnsi="Arial"/>
                <w:sz w:val="20"/>
                <w:szCs w:val="18"/>
              </w:rPr>
              <w:t>18.1-18.7</w:t>
            </w:r>
          </w:p>
        </w:tc>
      </w:tr>
    </w:tbl>
    <w:p w14:paraId="7FC48916" w14:textId="77777777" w:rsidR="003B00F8" w:rsidRDefault="00E229C8">
      <w:proofErr w:type="gramStart"/>
      <w:r w:rsidRPr="009F4B15">
        <w:rPr>
          <w:rFonts w:ascii="Arial" w:hAnsi="Arial"/>
          <w:sz w:val="16"/>
          <w:vertAlign w:val="superscript"/>
        </w:rPr>
        <w:t>a</w:t>
      </w:r>
      <w:proofErr w:type="gramEnd"/>
      <w:r w:rsidRPr="009F4B15">
        <w:rPr>
          <w:rFonts w:ascii="Arial" w:hAnsi="Arial"/>
          <w:sz w:val="16"/>
          <w:szCs w:val="28"/>
        </w:rPr>
        <w:t xml:space="preserve"> The nine states that have continuously contributed data to the State Inpatient Database (SID) include AZ-CA-CO-IA-IL-MA-NJ-WA-WI.  Influenza hospitalizations include any patient with an </w:t>
      </w:r>
      <w:r w:rsidRPr="009F4B15">
        <w:rPr>
          <w:rFonts w:ascii="Arial" w:hAnsi="Arial"/>
          <w:sz w:val="16"/>
        </w:rPr>
        <w:t xml:space="preserve">ICD-9-CM code of 487.0-487.9 anywhere in the </w:t>
      </w:r>
      <w:r w:rsidRPr="009F4B15">
        <w:rPr>
          <w:rFonts w:ascii="Arial" w:hAnsi="Arial"/>
          <w:sz w:val="16"/>
          <w:szCs w:val="28"/>
        </w:rPr>
        <w:t>discharge diagnosis.</w:t>
      </w:r>
      <w:bookmarkStart w:id="0" w:name="_GoBack"/>
      <w:bookmarkEnd w:id="0"/>
    </w:p>
    <w:sectPr w:rsidR="003B00F8" w:rsidSect="00E229C8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EB2"/>
    <w:rsid w:val="003B00F8"/>
    <w:rsid w:val="006A2EB2"/>
    <w:rsid w:val="00E229C8"/>
    <w:rsid w:val="00EB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725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9</Words>
  <Characters>2275</Characters>
  <Application>Microsoft Macintosh Word</Application>
  <DocSecurity>0</DocSecurity>
  <Lines>18</Lines>
  <Paragraphs>5</Paragraphs>
  <ScaleCrop>false</ScaleCrop>
  <Company>Harvard School of Public Health</Company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Lipsitch</dc:creator>
  <cp:keywords/>
  <dc:description/>
  <cp:lastModifiedBy>Marc Lipsitch</cp:lastModifiedBy>
  <cp:revision>2</cp:revision>
  <dcterms:created xsi:type="dcterms:W3CDTF">2014-09-04T20:56:00Z</dcterms:created>
  <dcterms:modified xsi:type="dcterms:W3CDTF">2014-09-04T21:00:00Z</dcterms:modified>
</cp:coreProperties>
</file>